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88B" w:rsidRPr="0078741A" w:rsidRDefault="0086688B" w:rsidP="006F1527">
      <w:pPr>
        <w:spacing w:after="240"/>
        <w:ind w:left="992" w:hanging="992"/>
        <w:jc w:val="both"/>
        <w:rPr>
          <w:rFonts w:ascii="Times New Roman" w:hAnsi="Times New Roman" w:cs="Times New Roman"/>
          <w:lang w:val="en-US"/>
        </w:rPr>
      </w:pPr>
      <w:r w:rsidRPr="0078741A">
        <w:rPr>
          <w:rFonts w:ascii="Times New Roman" w:hAnsi="Times New Roman" w:cs="Times New Roman"/>
          <w:lang w:val="en-US"/>
        </w:rPr>
        <w:t>Figure S1:</w:t>
      </w:r>
      <w:r w:rsidR="0078741A" w:rsidRPr="0078741A">
        <w:rPr>
          <w:rFonts w:ascii="Times New Roman" w:hAnsi="Times New Roman" w:cs="Times New Roman"/>
          <w:lang w:val="en-US"/>
        </w:rPr>
        <w:tab/>
      </w:r>
      <w:r w:rsidR="009805A3" w:rsidRPr="0078741A">
        <w:rPr>
          <w:rFonts w:ascii="Times New Roman" w:hAnsi="Times New Roman" w:cs="Times New Roman"/>
          <w:lang w:val="en-US"/>
        </w:rPr>
        <w:t xml:space="preserve">Maximum-likelihood tree of the 16S rRNA </w:t>
      </w:r>
      <w:r w:rsidR="00514316" w:rsidRPr="0078741A">
        <w:rPr>
          <w:rFonts w:ascii="Times New Roman" w:hAnsi="Times New Roman" w:cs="Times New Roman"/>
          <w:lang w:val="en-US"/>
        </w:rPr>
        <w:t xml:space="preserve">gene </w:t>
      </w:r>
      <w:r w:rsidR="009805A3" w:rsidRPr="0078741A">
        <w:rPr>
          <w:rFonts w:ascii="Times New Roman" w:hAnsi="Times New Roman" w:cs="Times New Roman"/>
          <w:lang w:val="en-US"/>
        </w:rPr>
        <w:t xml:space="preserve">sequences showing the </w:t>
      </w:r>
      <w:r w:rsidRPr="0078741A">
        <w:rPr>
          <w:rFonts w:ascii="Times New Roman" w:hAnsi="Times New Roman" w:cs="Times New Roman"/>
          <w:lang w:val="en-US"/>
        </w:rPr>
        <w:t xml:space="preserve">position of </w:t>
      </w:r>
      <w:r w:rsidRPr="0078741A">
        <w:rPr>
          <w:rFonts w:ascii="Times New Roman" w:hAnsi="Times New Roman" w:cs="Times New Roman"/>
          <w:i/>
          <w:lang w:val="en-US"/>
        </w:rPr>
        <w:t>Stenotrophomonas</w:t>
      </w:r>
      <w:r w:rsidRPr="0078741A">
        <w:rPr>
          <w:rFonts w:ascii="Times New Roman" w:hAnsi="Times New Roman" w:cs="Times New Roman"/>
          <w:lang w:val="en-US"/>
        </w:rPr>
        <w:t xml:space="preserve"> sp. 169 among type strains and other reference strains of closely related </w:t>
      </w:r>
      <w:r w:rsidRPr="0078741A">
        <w:rPr>
          <w:rFonts w:ascii="Times New Roman" w:hAnsi="Times New Roman" w:cs="Times New Roman"/>
          <w:i/>
          <w:lang w:val="en-US"/>
        </w:rPr>
        <w:t>Stenotrophomonas</w:t>
      </w:r>
      <w:r w:rsidRPr="0078741A">
        <w:rPr>
          <w:rFonts w:ascii="Times New Roman" w:hAnsi="Times New Roman" w:cs="Times New Roman"/>
          <w:lang w:val="en-US"/>
        </w:rPr>
        <w:t xml:space="preserve"> species</w:t>
      </w:r>
      <w:r w:rsidR="004619C5" w:rsidRPr="0078741A">
        <w:rPr>
          <w:rFonts w:ascii="Times New Roman" w:hAnsi="Times New Roman" w:cs="Times New Roman"/>
          <w:lang w:val="en-US"/>
        </w:rPr>
        <w:t>. Phylogenetic analysis was performed using the HKY+G+I model</w:t>
      </w:r>
      <w:r w:rsidRPr="0078741A">
        <w:rPr>
          <w:rFonts w:ascii="Times New Roman" w:hAnsi="Times New Roman" w:cs="Times New Roman"/>
          <w:lang w:val="en-US"/>
        </w:rPr>
        <w:t xml:space="preserve">. </w:t>
      </w:r>
      <w:r w:rsidRPr="0078741A">
        <w:rPr>
          <w:rFonts w:ascii="Times New Roman" w:hAnsi="Times New Roman" w:cs="Times New Roman"/>
          <w:i/>
          <w:lang w:val="en-US"/>
        </w:rPr>
        <w:t xml:space="preserve">Xanthomonas </w:t>
      </w:r>
      <w:proofErr w:type="spellStart"/>
      <w:r w:rsidRPr="0078741A">
        <w:rPr>
          <w:rFonts w:ascii="Times New Roman" w:hAnsi="Times New Roman" w:cs="Times New Roman"/>
          <w:i/>
          <w:lang w:val="en-US"/>
        </w:rPr>
        <w:t>campestris</w:t>
      </w:r>
      <w:proofErr w:type="spellEnd"/>
      <w:r w:rsidRPr="0078741A">
        <w:rPr>
          <w:rFonts w:ascii="Times New Roman" w:hAnsi="Times New Roman" w:cs="Times New Roman"/>
          <w:lang w:val="en-US"/>
        </w:rPr>
        <w:t xml:space="preserve"> and </w:t>
      </w:r>
      <w:r w:rsidRPr="0078741A">
        <w:rPr>
          <w:rFonts w:ascii="Times New Roman" w:hAnsi="Times New Roman" w:cs="Times New Roman"/>
          <w:i/>
          <w:lang w:val="en-US"/>
        </w:rPr>
        <w:t xml:space="preserve">Xanthomonas </w:t>
      </w:r>
      <w:proofErr w:type="spellStart"/>
      <w:r w:rsidRPr="0078741A">
        <w:rPr>
          <w:rFonts w:ascii="Times New Roman" w:hAnsi="Times New Roman" w:cs="Times New Roman"/>
          <w:i/>
          <w:lang w:val="en-US"/>
        </w:rPr>
        <w:t>gardneri</w:t>
      </w:r>
      <w:proofErr w:type="spellEnd"/>
      <w:r w:rsidRPr="0078741A">
        <w:rPr>
          <w:rFonts w:ascii="Times New Roman" w:hAnsi="Times New Roman" w:cs="Times New Roman"/>
          <w:lang w:val="en-US"/>
        </w:rPr>
        <w:t xml:space="preserve"> were u</w:t>
      </w:r>
      <w:r w:rsidR="004619C5" w:rsidRPr="0078741A">
        <w:rPr>
          <w:rFonts w:ascii="Times New Roman" w:hAnsi="Times New Roman" w:cs="Times New Roman"/>
          <w:lang w:val="en-US"/>
        </w:rPr>
        <w:t>sed as outgroup</w:t>
      </w:r>
      <w:r w:rsidRPr="0078741A">
        <w:rPr>
          <w:rFonts w:ascii="Times New Roman" w:hAnsi="Times New Roman" w:cs="Times New Roman"/>
          <w:lang w:val="en-US"/>
        </w:rPr>
        <w:t>. Numbers at branch nodes refer to bootstrap values &gt;70%. Bar: substitutions per nucl</w:t>
      </w:r>
      <w:r w:rsidR="00514316" w:rsidRPr="0078741A">
        <w:rPr>
          <w:rFonts w:ascii="Times New Roman" w:hAnsi="Times New Roman" w:cs="Times New Roman"/>
          <w:lang w:val="en-US"/>
        </w:rPr>
        <w:t>eot</w:t>
      </w:r>
      <w:bookmarkStart w:id="0" w:name="_GoBack"/>
      <w:bookmarkEnd w:id="0"/>
      <w:r w:rsidR="00514316" w:rsidRPr="0078741A">
        <w:rPr>
          <w:rFonts w:ascii="Times New Roman" w:hAnsi="Times New Roman" w:cs="Times New Roman"/>
          <w:lang w:val="en-US"/>
        </w:rPr>
        <w:t xml:space="preserve">ide site. </w:t>
      </w:r>
      <w:r w:rsidR="00465220" w:rsidRPr="0078741A">
        <w:rPr>
          <w:rFonts w:ascii="Times New Roman" w:hAnsi="Times New Roman" w:cs="Times New Roman"/>
          <w:lang w:val="en-US"/>
        </w:rPr>
        <w:t xml:space="preserve">Accession numbers </w:t>
      </w:r>
      <w:r w:rsidR="006F1527">
        <w:rPr>
          <w:rFonts w:ascii="Times New Roman" w:hAnsi="Times New Roman" w:cs="Times New Roman"/>
          <w:lang w:val="en-US"/>
        </w:rPr>
        <w:t>(and for genomic sequences</w:t>
      </w:r>
      <w:r w:rsidR="00465220" w:rsidRPr="0078741A">
        <w:rPr>
          <w:rFonts w:ascii="Times New Roman" w:hAnsi="Times New Roman" w:cs="Times New Roman"/>
          <w:lang w:val="en-US"/>
        </w:rPr>
        <w:t xml:space="preserve"> </w:t>
      </w:r>
      <w:r w:rsidR="006F1527">
        <w:rPr>
          <w:rFonts w:ascii="Times New Roman" w:hAnsi="Times New Roman" w:cs="Times New Roman"/>
          <w:lang w:val="en-US"/>
        </w:rPr>
        <w:t xml:space="preserve">additionally </w:t>
      </w:r>
      <w:r w:rsidR="00465220" w:rsidRPr="0078741A">
        <w:rPr>
          <w:rFonts w:ascii="Times New Roman" w:hAnsi="Times New Roman" w:cs="Times New Roman"/>
          <w:lang w:val="en-US"/>
        </w:rPr>
        <w:t>l</w:t>
      </w:r>
      <w:r w:rsidR="00514316" w:rsidRPr="0078741A">
        <w:rPr>
          <w:rFonts w:ascii="Times New Roman" w:hAnsi="Times New Roman" w:cs="Times New Roman"/>
          <w:lang w:val="en-US"/>
        </w:rPr>
        <w:t>ocus tags</w:t>
      </w:r>
      <w:r w:rsidRPr="0078741A">
        <w:rPr>
          <w:rFonts w:ascii="Times New Roman" w:hAnsi="Times New Roman" w:cs="Times New Roman"/>
          <w:lang w:val="en-US"/>
        </w:rPr>
        <w:t>) are indicated in brackets.</w:t>
      </w:r>
    </w:p>
    <w:p w:rsidR="0086688B" w:rsidRPr="006F1527" w:rsidRDefault="006F1527">
      <w:pPr>
        <w:rPr>
          <w:rFonts w:ascii="Times New Roman" w:hAnsi="Times New Roman" w:cs="Times New Roman"/>
          <w:sz w:val="24"/>
          <w:szCs w:val="24"/>
          <w:lang w:val="en-US"/>
        </w:rPr>
        <w:sectPr w:rsidR="0086688B" w:rsidRPr="006F1527" w:rsidSect="006F1527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  <w:r w:rsidRPr="006F1527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  </w:t>
      </w:r>
      <w:r w:rsidR="00671380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7470000" cy="515880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0000" cy="515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844" w:rsidRPr="0078741A" w:rsidRDefault="0086688B" w:rsidP="0078741A">
      <w:pPr>
        <w:spacing w:after="240"/>
        <w:ind w:left="907" w:hanging="907"/>
        <w:jc w:val="both"/>
        <w:rPr>
          <w:rFonts w:ascii="Times New Roman" w:hAnsi="Times New Roman" w:cs="Times New Roman"/>
          <w:lang w:val="en-US"/>
        </w:rPr>
      </w:pPr>
      <w:r w:rsidRPr="0078741A">
        <w:rPr>
          <w:rFonts w:ascii="Times New Roman" w:hAnsi="Times New Roman" w:cs="Times New Roman"/>
          <w:lang w:val="en-US"/>
        </w:rPr>
        <w:lastRenderedPageBreak/>
        <w:t>Table S1</w:t>
      </w:r>
      <w:r w:rsidR="00337B35" w:rsidRPr="0078741A">
        <w:rPr>
          <w:rFonts w:ascii="Times New Roman" w:hAnsi="Times New Roman" w:cs="Times New Roman"/>
          <w:lang w:val="en-US"/>
        </w:rPr>
        <w:t>:</w:t>
      </w:r>
      <w:r w:rsidR="0078741A" w:rsidRPr="0078741A">
        <w:rPr>
          <w:rFonts w:ascii="Times New Roman" w:hAnsi="Times New Roman" w:cs="Times New Roman"/>
          <w:lang w:val="en-US"/>
        </w:rPr>
        <w:tab/>
      </w:r>
      <w:r w:rsidR="005C1BB5" w:rsidRPr="0078741A">
        <w:rPr>
          <w:rFonts w:ascii="Times New Roman" w:hAnsi="Times New Roman" w:cs="Times New Roman"/>
          <w:lang w:val="en-US"/>
        </w:rPr>
        <w:t xml:space="preserve">List of genetic features identified in the genome of </w:t>
      </w:r>
      <w:r w:rsidR="005C1BB5" w:rsidRPr="0078741A">
        <w:rPr>
          <w:rFonts w:ascii="Times New Roman" w:hAnsi="Times New Roman" w:cs="Times New Roman"/>
          <w:i/>
          <w:lang w:val="en-US"/>
        </w:rPr>
        <w:t>Stenotrophomonas</w:t>
      </w:r>
      <w:r w:rsidR="005C1BB5" w:rsidRPr="0078741A">
        <w:rPr>
          <w:rFonts w:ascii="Times New Roman" w:hAnsi="Times New Roman" w:cs="Times New Roman"/>
          <w:lang w:val="en-US"/>
        </w:rPr>
        <w:t xml:space="preserve"> sp. 169, which are </w:t>
      </w:r>
      <w:r w:rsidR="0002778C">
        <w:rPr>
          <w:rFonts w:ascii="Times New Roman" w:hAnsi="Times New Roman" w:cs="Times New Roman"/>
          <w:lang w:val="en-US"/>
        </w:rPr>
        <w:t xml:space="preserve">potentially </w:t>
      </w:r>
      <w:r w:rsidR="005C1BB5" w:rsidRPr="0078741A">
        <w:rPr>
          <w:rFonts w:ascii="Times New Roman" w:hAnsi="Times New Roman" w:cs="Times New Roman"/>
          <w:lang w:val="en-US"/>
        </w:rPr>
        <w:t>involved in colonization, plant development and stress tolerance</w:t>
      </w:r>
    </w:p>
    <w:tbl>
      <w:tblPr>
        <w:tblStyle w:val="Tabellenraster"/>
        <w:tblW w:w="9298" w:type="dxa"/>
        <w:tblLook w:val="04A0" w:firstRow="1" w:lastRow="0" w:firstColumn="1" w:lastColumn="0" w:noHBand="0" w:noVBand="1"/>
      </w:tblPr>
      <w:tblGrid>
        <w:gridCol w:w="1396"/>
        <w:gridCol w:w="1285"/>
        <w:gridCol w:w="1474"/>
        <w:gridCol w:w="5143"/>
      </w:tblGrid>
      <w:tr w:rsidR="001E1844" w:rsidRPr="00514316" w:rsidTr="00515DC3">
        <w:tc>
          <w:tcPr>
            <w:tcW w:w="1396" w:type="dxa"/>
            <w:shd w:val="clear" w:color="auto" w:fill="BDD6EE" w:themeFill="accent1" w:themeFillTint="66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s tag</w:t>
            </w:r>
          </w:p>
        </w:tc>
        <w:tc>
          <w:tcPr>
            <w:tcW w:w="1285" w:type="dxa"/>
            <w:shd w:val="clear" w:color="auto" w:fill="BDD6EE" w:themeFill="accent1" w:themeFillTint="66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74" w:type="dxa"/>
            <w:shd w:val="clear" w:color="auto" w:fill="BDD6EE" w:themeFill="accent1" w:themeFillTint="66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 code</w:t>
            </w:r>
          </w:p>
        </w:tc>
        <w:tc>
          <w:tcPr>
            <w:tcW w:w="5143" w:type="dxa"/>
            <w:shd w:val="clear" w:color="auto" w:fill="BDD6EE" w:themeFill="accent1" w:themeFillTint="66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</w:t>
            </w:r>
          </w:p>
        </w:tc>
      </w:tr>
      <w:tr w:rsidR="001E1844" w:rsidRPr="00514316" w:rsidTr="00515DC3">
        <w:tc>
          <w:tcPr>
            <w:tcW w:w="9298" w:type="dxa"/>
            <w:gridSpan w:val="4"/>
            <w:shd w:val="clear" w:color="auto" w:fill="FFFFFF" w:themeFill="background1"/>
          </w:tcPr>
          <w:p w:rsidR="001E1844" w:rsidRPr="00514316" w:rsidRDefault="001E1844" w:rsidP="0078741A">
            <w:pPr>
              <w:autoSpaceDE w:val="0"/>
              <w:autoSpaceDN w:val="0"/>
              <w:adjustRightInd w:val="0"/>
              <w:spacing w:before="60" w:line="276" w:lineRule="auto"/>
              <w:jc w:val="both"/>
              <w:rPr>
                <w:rStyle w:val="feature"/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oduction of polyamines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679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Style w:val="feature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e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EC 4.1.1.19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arginine decarboxyl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084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EC 3.5.3.12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agmatine deimi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08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EC 3.5.1.53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N-carbamoyl putrescine amid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679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e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5.1.16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idine synth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45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5.1.16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spermidine synth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653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e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1.1.50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sylmethionin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arboxylase proenzym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307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K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5.1.6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ionine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syltransferase</w:t>
            </w:r>
            <w:proofErr w:type="spellEnd"/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84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d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 </w:t>
            </w:r>
            <w:r w:rsidRPr="00514316">
              <w:rPr>
                <w:rStyle w:val="context-help"/>
                <w:rFonts w:ascii="Times New Roman" w:hAnsi="Times New Roman" w:cs="Times New Roman"/>
                <w:sz w:val="20"/>
                <w:szCs w:val="20"/>
                <w:lang w:val="en-US"/>
              </w:rPr>
              <w:t>4.1.1.18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mium-translocating P-type ATPase</w:t>
            </w:r>
          </w:p>
        </w:tc>
      </w:tr>
      <w:tr w:rsidR="001E1844" w:rsidRPr="00671380" w:rsidTr="00515DC3">
        <w:tc>
          <w:tcPr>
            <w:tcW w:w="9298" w:type="dxa"/>
            <w:gridSpan w:val="4"/>
            <w:shd w:val="clear" w:color="auto" w:fill="FFFFFF" w:themeFill="background1"/>
          </w:tcPr>
          <w:p w:rsidR="001E1844" w:rsidRPr="00514316" w:rsidRDefault="001E1844" w:rsidP="0078741A">
            <w:pPr>
              <w:spacing w:before="6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iosynthes</w:t>
            </w:r>
            <w:r w:rsidR="0078741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s of indole-3-acetic acid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65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</w:t>
            </w:r>
            <w:r w:rsidRPr="00514316">
              <w:rPr>
                <w:rStyle w:val="object"/>
                <w:rFonts w:ascii="Times New Roman" w:hAnsi="Times New Roman" w:cs="Times New Roman"/>
                <w:sz w:val="20"/>
                <w:szCs w:val="20"/>
                <w:lang w:val="en-US"/>
              </w:rPr>
              <w:t>1.3.27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anilate synthase component II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65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G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</w:t>
            </w:r>
            <w:r w:rsidRPr="00514316">
              <w:rPr>
                <w:rStyle w:val="object"/>
                <w:rFonts w:ascii="Times New Roman" w:hAnsi="Times New Roman" w:cs="Times New Roman"/>
                <w:sz w:val="20"/>
                <w:szCs w:val="20"/>
                <w:lang w:val="en-US"/>
              </w:rPr>
              <w:t>1.3.27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anilate synthase component I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6555</w:t>
            </w: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</w:t>
            </w:r>
            <w:r w:rsidRPr="00514316">
              <w:rPr>
                <w:rStyle w:val="object"/>
                <w:rFonts w:ascii="Times New Roman" w:hAnsi="Times New Roman" w:cs="Times New Roman"/>
                <w:sz w:val="20"/>
                <w:szCs w:val="20"/>
                <w:lang w:val="en-US"/>
              </w:rPr>
              <w:t>4.2.18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hranilate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ibosyltransferase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665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F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5.3.1.24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ibosylanthranilat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mer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6550</w:t>
            </w: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1.1.48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glycerol phosphate synth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66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2.1.20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tophan synthase subunit alpha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66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2.1.20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tophan synthase subunit beta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47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i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5.1.4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d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10640</w:t>
            </w: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2.1.3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e-dehydroge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0530</w:t>
            </w: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2.7.8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pyruvat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rredoxin oxidoreductase</w:t>
            </w:r>
          </w:p>
        </w:tc>
      </w:tr>
      <w:tr w:rsidR="001E1844" w:rsidRPr="00671380" w:rsidTr="00515DC3">
        <w:tc>
          <w:tcPr>
            <w:tcW w:w="9298" w:type="dxa"/>
            <w:gridSpan w:val="4"/>
            <w:shd w:val="clear" w:color="auto" w:fill="FFFFFF" w:themeFill="background1"/>
          </w:tcPr>
          <w:p w:rsidR="001E1844" w:rsidRPr="00514316" w:rsidRDefault="001E1844" w:rsidP="0078741A">
            <w:pPr>
              <w:spacing w:before="6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roduction and uptake of </w:t>
            </w:r>
            <w:proofErr w:type="spellStart"/>
            <w:r w:rsidRPr="005143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iderophores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451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3.2.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chorismatas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66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o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2.3.5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rismat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79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o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5.1.19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3-phosphoshikimate 1-carboxyvinyltransfer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54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oQ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5.4.99.5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mma subclass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rismat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792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2.1.5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henat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a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4815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5130 ICJ04_08155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29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n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TonB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-dependent </w:t>
            </w: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recepto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618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B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004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b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TonB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>-system energize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0050 ICJ04_00055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19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b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biopolymer transporter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197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lQ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MotA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TolQ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ExbB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proton channel family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35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hu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ferric-</w:t>
            </w: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rhodotorulic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acid/ferric-</w:t>
            </w: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coprogen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recepto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02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eo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ferrous iron transporte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02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eo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ferrous iron transporte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48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l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cell envelope integrity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519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hp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peroxiredoxin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595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6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 xml:space="preserve">ferric </w:t>
            </w: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enterobactin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recepto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483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u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cholat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rophor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ptor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5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fr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oferritin</w:t>
            </w:r>
            <w:proofErr w:type="spellEnd"/>
          </w:p>
        </w:tc>
      </w:tr>
      <w:tr w:rsidR="001E1844" w:rsidRPr="00514316" w:rsidTr="00515DC3">
        <w:tc>
          <w:tcPr>
            <w:tcW w:w="9298" w:type="dxa"/>
            <w:gridSpan w:val="4"/>
            <w:shd w:val="clear" w:color="auto" w:fill="FFFFFF" w:themeFill="background1"/>
          </w:tcPr>
          <w:p w:rsidR="001E1844" w:rsidRPr="00514316" w:rsidRDefault="001E1844" w:rsidP="0078741A">
            <w:pPr>
              <w:spacing w:before="6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hosphorus </w:t>
            </w:r>
            <w:proofErr w:type="spellStart"/>
            <w:r w:rsidRPr="005143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olubilization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629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EC 3.1.3.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 xml:space="preserve">alkaline phosphatase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CJ04_128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EC 3.1.4.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alkaline phosphodiester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033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EC 3.1.3.2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acid phospha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12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EC 3.1.3.8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lang w:val="en-US"/>
              </w:rPr>
              <w:t>phytase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455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x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6.1.1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polyphosphatase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3945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12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6.1.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organic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ophosphatas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45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k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7.4.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yphosphate kinase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J04_0602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hn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4316">
              <w:rPr>
                <w:rStyle w:val="context-help"/>
                <w:rFonts w:ascii="Times New Roman" w:hAnsi="Times New Roman" w:cs="Times New Roman"/>
                <w:sz w:val="20"/>
                <w:szCs w:val="20"/>
                <w:lang w:val="en-US"/>
              </w:rPr>
              <w:t>EC 3.11.1.2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berschrift1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14316">
              <w:rPr>
                <w:b w:val="0"/>
                <w:sz w:val="20"/>
                <w:szCs w:val="20"/>
                <w:lang w:val="en-US"/>
              </w:rPr>
              <w:t>phosphonoacetate</w:t>
            </w:r>
            <w:proofErr w:type="spellEnd"/>
            <w:proofErr w:type="gramEnd"/>
            <w:r w:rsidRPr="00514316">
              <w:rPr>
                <w:b w:val="0"/>
                <w:sz w:val="20"/>
                <w:szCs w:val="20"/>
                <w:lang w:val="en-US"/>
              </w:rPr>
              <w:t xml:space="preserve"> hydrolase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61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C.GNTP,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nate:H+symporter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P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40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1.5.2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starvation-inducible glucose dehydrogenase</w:t>
            </w:r>
          </w:p>
        </w:tc>
      </w:tr>
      <w:tr w:rsidR="001E1844" w:rsidRPr="00514316" w:rsidTr="00515DC3">
        <w:tc>
          <w:tcPr>
            <w:tcW w:w="9298" w:type="dxa"/>
            <w:gridSpan w:val="4"/>
            <w:shd w:val="clear" w:color="auto" w:fill="FFFFFF" w:themeFill="background1"/>
          </w:tcPr>
          <w:p w:rsidR="001E1844" w:rsidRPr="00514316" w:rsidRDefault="001E1844" w:rsidP="0078741A">
            <w:pPr>
              <w:spacing w:before="6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lonization and biofilm formatio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79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g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basal body rod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81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g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hook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84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gK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hook-associated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78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g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basal body P-ring formation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8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g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basal body rod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82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gG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basal-body rod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81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gF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basal-body rod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8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filament capping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0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hook-basal body complex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1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F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M-ring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1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G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motor switch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2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H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assembly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I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I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cN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ATP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3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J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export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3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K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hook-length control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4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L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basal body-associated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L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4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M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motor switch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P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flagellar biogenesis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Q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biosynthetic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8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S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export chaperon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8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h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biosynthesis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998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h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biosynthesis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J04_02220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mot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motor stator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 xml:space="preserve">ICJ04_02215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mot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motor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100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fli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sigma factor for flagellar opero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J04_10015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che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axis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J04_10035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cheW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ne-binding chemotaxis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J04_10090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cheR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axis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J04_10485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che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axis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J04_10005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cheY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axis response regulato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J04_10010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cheZ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lastRenderedPageBreak/>
              <w:t xml:space="preserve">ICJ04_09790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cheV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axis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45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type IV pil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45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V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mbrial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mbly, ATP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 xml:space="preserve">ICJ04_13755 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T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tching motility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140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Z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9957B4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type IV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pilus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biogenesis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1203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X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9957B4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type IV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fimbrial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biogenesis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137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R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ma-54-dependent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transcriptional regulato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1372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S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sensor histidine kinase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45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V-A pilus assembly ATP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120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lus assembly protein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C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45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4.23.43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ilin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ptid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1202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V pilin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241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ilU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V pilus assembly ATPase componen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J04_03230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xer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 recombi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269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xer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-specific tyrosine recombi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1748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thu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recommended-name"/>
                <w:rFonts w:ascii="Times New Roman" w:hAnsi="Times New Roman" w:cs="Times New Roman"/>
                <w:sz w:val="20"/>
                <w:szCs w:val="20"/>
                <w:lang w:val="en-US"/>
              </w:rPr>
              <w:t>trehalose utilization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329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sme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drug efflux RND transporter periplasmic adaptor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329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sme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drug efflux RND transporter permease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ICJ04_033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smeF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lux transporter outer membrane subunit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15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Style w:val="feature"/>
                <w:rFonts w:ascii="Times New Roman" w:hAnsi="Times New Roman" w:cs="Times New Roman"/>
                <w:i/>
                <w:lang w:val="en-US"/>
              </w:rPr>
              <w:t>xan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 5.4.2.2 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EC 5.4.2.8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Style w:val="Fett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hosphohexose</w:t>
            </w:r>
            <w:proofErr w:type="spellEnd"/>
            <w:r w:rsidRPr="00514316">
              <w:rPr>
                <w:rStyle w:val="Fett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utases, 2 domains (</w:t>
            </w:r>
            <w:proofErr w:type="spellStart"/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phosphomannomutase</w:t>
            </w:r>
            <w:proofErr w:type="spellEnd"/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phosphoglucomutase</w:t>
            </w:r>
            <w:proofErr w:type="spellEnd"/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25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xan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5.3.1.8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 2.7.7.13 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ose-6-phosphate isomerase, mannose-1-phosphate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ylyltransferase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255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rfb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7.7.24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cose-1-phosphate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midylyltransferas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254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Style w:val="feature"/>
                <w:rFonts w:ascii="Times New Roman" w:hAnsi="Times New Roman" w:cs="Times New Roman"/>
                <w:i/>
                <w:lang w:val="en-US"/>
              </w:rPr>
              <w:t>rfb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4.2.1.46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DP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lucose 4,6-dehydra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255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Style w:val="feature"/>
                <w:rFonts w:ascii="Times New Roman" w:hAnsi="Times New Roman" w:cs="Times New Roman"/>
                <w:i/>
                <w:lang w:val="en-US"/>
              </w:rPr>
              <w:t>rfb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5.1.3.13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DP-4-dehydrorhamnose 3,5-epimer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ature"/>
                <w:rFonts w:ascii="Times New Roman" w:hAnsi="Times New Roman" w:cs="Times New Roman"/>
                <w:sz w:val="20"/>
                <w:szCs w:val="20"/>
                <w:lang w:val="en-US"/>
              </w:rPr>
              <w:t>ICJ04_025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Style w:val="feature"/>
                <w:rFonts w:ascii="Times New Roman" w:hAnsi="Times New Roman" w:cs="Times New Roman"/>
                <w:i/>
                <w:lang w:val="en-US"/>
              </w:rPr>
              <w:t>rfb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1.1.133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DP-4-dehydrorhamnose reduc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46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tsPI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7.3.9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enolpyruvate-protein phosphotransfer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464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hprK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7.11.-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r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nase/phosphorylase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J04_0463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EIIMa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 2.7.1.19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Style w:val="Fett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S mannose-specific EIIAB componen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360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3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stS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ABC transporter substrate-binding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37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st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ABC transporter perme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38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st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ABC transporter ATP-binding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3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st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ABC transporter permease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454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hoR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regulon sensor histidine ki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38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hoU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signaling complex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454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ho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regulon transcriptional regulator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35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ate selective outer membrane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in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rP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rO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J04_1215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color w:val="000000"/>
                <w:lang w:val="en-US"/>
              </w:rPr>
              <w:t>phoH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ate starvation-inducible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CJ04_11770 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.PIT inorganic phosphate transporter</w:t>
            </w:r>
          </w:p>
        </w:tc>
      </w:tr>
      <w:tr w:rsidR="001E1844" w:rsidRPr="00514316" w:rsidTr="00515DC3">
        <w:tc>
          <w:tcPr>
            <w:tcW w:w="9298" w:type="dxa"/>
            <w:gridSpan w:val="4"/>
            <w:shd w:val="clear" w:color="auto" w:fill="FFFFFF" w:themeFill="background1"/>
          </w:tcPr>
          <w:p w:rsidR="001E1844" w:rsidRPr="00514316" w:rsidRDefault="001E1844" w:rsidP="0078741A">
            <w:pPr>
              <w:spacing w:before="6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egulation and secretion systems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CJ04_1018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fG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component system response regulato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018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fC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7.3.-</w:t>
            </w: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 histidine ki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017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fF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F synthase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5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tC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outer membrane ring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74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J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9957B4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T3SS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inner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ring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lipoprotein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1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R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inner membrane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1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S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export apparatus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0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T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export apparatus subunit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0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U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export apparatus switch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4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V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export apparatus protein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2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Q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MN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flagellar motor switch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3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N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I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cN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ATP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85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W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gatekeeper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75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I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inner rod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75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F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needle major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79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sctE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3SS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ocon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110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hrcA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-inducible transcriptional represso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79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icrH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chaperon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39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pA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6.4.13</w:t>
            </w: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helic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225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pB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6.4.13</w:t>
            </w: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helic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78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ipaD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SS needle tip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9960</w:t>
            </w:r>
          </w:p>
        </w:tc>
        <w:tc>
          <w:tcPr>
            <w:tcW w:w="1285" w:type="dxa"/>
            <w:shd w:val="clear" w:color="auto" w:fill="auto"/>
          </w:tcPr>
          <w:p w:rsidR="001E1844" w:rsidRPr="00514316" w:rsidRDefault="001E1844" w:rsidP="00515DC3">
            <w:pPr>
              <w:pStyle w:val="HTMLVorformatiert"/>
              <w:rPr>
                <w:rFonts w:ascii="Times New Roman" w:eastAsiaTheme="minorHAnsi" w:hAnsi="Times New Roman" w:cs="Times New Roman"/>
                <w:i/>
                <w:lang w:val="en-US" w:eastAsia="en-US"/>
              </w:rPr>
            </w:pPr>
            <w:proofErr w:type="spellStart"/>
            <w:r w:rsidRPr="00514316">
              <w:rPr>
                <w:rFonts w:ascii="Times New Roman" w:eastAsiaTheme="minorHAnsi" w:hAnsi="Times New Roman" w:cs="Times New Roman"/>
                <w:i/>
                <w:lang w:val="en-US" w:eastAsia="en-US"/>
              </w:rPr>
              <w:t>fliP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auto"/>
          </w:tcPr>
          <w:p w:rsidR="001E1844" w:rsidRPr="009957B4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T3SS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flagellar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inner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</w:tr>
      <w:tr w:rsidR="001E1844" w:rsidRPr="00514316" w:rsidTr="00515DC3">
        <w:tc>
          <w:tcPr>
            <w:tcW w:w="9298" w:type="dxa"/>
            <w:gridSpan w:val="4"/>
            <w:shd w:val="clear" w:color="auto" w:fill="auto"/>
          </w:tcPr>
          <w:p w:rsidR="001E1844" w:rsidRPr="00514316" w:rsidRDefault="001E1844" w:rsidP="0078741A">
            <w:pPr>
              <w:spacing w:before="6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ress reactio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9957B4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ICJ04_10980</w:t>
            </w:r>
          </w:p>
          <w:p w:rsidR="001E1844" w:rsidRPr="009957B4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ICJ04_12115</w:t>
            </w:r>
          </w:p>
          <w:p w:rsidR="001E1844" w:rsidRPr="009957B4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ICJ04_12145</w:t>
            </w:r>
          </w:p>
          <w:p w:rsidR="001E1844" w:rsidRPr="009957B4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ICJ04_14665</w:t>
            </w:r>
          </w:p>
          <w:p w:rsidR="001E1844" w:rsidRPr="009957B4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7B4">
              <w:rPr>
                <w:rFonts w:ascii="Times New Roman" w:hAnsi="Times New Roman" w:cs="Times New Roman"/>
                <w:sz w:val="20"/>
                <w:szCs w:val="20"/>
              </w:rPr>
              <w:t>ICJ04_15925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13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14316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EC</w:t>
            </w:r>
            <w:r w:rsidRPr="00514316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5.1.18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-transfer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33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gsh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6.3.2.3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ynth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63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gor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8.1.7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-disulfide reduc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519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ahpC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 </w:t>
            </w:r>
            <w:r w:rsidRPr="00514316">
              <w:rPr>
                <w:rStyle w:val="context-help"/>
                <w:rFonts w:ascii="Times New Roman" w:hAnsi="Times New Roman" w:cs="Times New Roman"/>
                <w:sz w:val="20"/>
                <w:szCs w:val="20"/>
                <w:lang w:val="en-US"/>
              </w:rPr>
              <w:t>1.11.1.26</w:t>
            </w:r>
            <w:r w:rsidRPr="00514316">
              <w:rPr>
                <w:rStyle w:val="attributionheader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kyl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peroxid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ase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519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ahpF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8.1.-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kyl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peroxid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ase subunit F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8980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2895</w:t>
            </w:r>
          </w:p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561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11.1.6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143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11.1.-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oxid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157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kdpA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7.2.2.6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-transporting ATPase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157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kdpB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7.2.2.6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-transporting ATPase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15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kdpC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-transporting ATPase subunit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15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dpD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 histidine ki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155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dpE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regulator transcription facto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50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kup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transporte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CJ04_1674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kef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efflux system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073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kefB</w:t>
            </w:r>
            <w:proofErr w:type="spellEnd"/>
            <w:r w:rsidRPr="00514316">
              <w:rPr>
                <w:rFonts w:ascii="Times New Roman" w:hAnsi="Times New Roman" w:cs="Times New Roman"/>
                <w:i/>
                <w:lang w:val="en-US"/>
              </w:rPr>
              <w:t>/C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ner membrane protein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6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f family K(+) transporter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73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ion:proton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porter,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fB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fC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653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A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EC 1.2.1.4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-5-semialdehyde dehydroge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652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B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14316">
              <w:rPr>
                <w:rFonts w:ascii="Times New Roman" w:hAnsi="Times New Roman" w:cs="Times New Roman"/>
                <w:lang w:val="en-US"/>
              </w:rPr>
              <w:t>EC 2.7.2.1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5-ki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7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proC</w:t>
            </w:r>
            <w:proofErr w:type="spellEnd"/>
            <w:r w:rsidRPr="0051431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5.1.2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roline-5-carboxylate reduc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01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betA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1.99.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ine dehydrogen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016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betB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2.1.8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ine-aldehyde dehydrogenase</w:t>
            </w:r>
          </w:p>
        </w:tc>
      </w:tr>
      <w:tr w:rsidR="001E1844" w:rsidRPr="00671380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66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otsA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4.1.15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,alpha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rehalose-phosphate synth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65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otsB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1.3.12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-phosphat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890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treY</w:t>
            </w:r>
            <w:proofErr w:type="spellEnd"/>
            <w:r w:rsidRPr="0051431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 </w:t>
            </w:r>
            <w:r w:rsidRPr="00514316">
              <w:rPr>
                <w:rStyle w:val="context-help"/>
                <w:rFonts w:ascii="Times New Roman" w:hAnsi="Times New Roman" w:cs="Times New Roman"/>
                <w:sz w:val="20"/>
                <w:szCs w:val="20"/>
                <w:lang w:val="en-US"/>
              </w:rPr>
              <w:t>5.4.99.15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to-oligosyltrehalos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889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treZ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3.2.1.14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to-oligosyltrehalose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hydrolase</w:t>
            </w:r>
            <w:proofErr w:type="spellEnd"/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13575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ggpS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2.4.1.213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ylglycerol</w:t>
            </w:r>
            <w:proofErr w:type="spellEnd"/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hosphate synthase</w:t>
            </w:r>
          </w:p>
        </w:tc>
      </w:tr>
      <w:tr w:rsidR="001E1844" w:rsidRPr="00514316" w:rsidTr="00515DC3">
        <w:tc>
          <w:tcPr>
            <w:tcW w:w="1396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J04_05610</w:t>
            </w:r>
          </w:p>
        </w:tc>
        <w:tc>
          <w:tcPr>
            <w:tcW w:w="1285" w:type="dxa"/>
            <w:shd w:val="clear" w:color="auto" w:fill="FFFFFF" w:themeFill="background1"/>
          </w:tcPr>
          <w:p w:rsidR="001E1844" w:rsidRPr="00514316" w:rsidRDefault="001E1844" w:rsidP="00515DC3">
            <w:pPr>
              <w:pStyle w:val="HTMLVorformatier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14316">
              <w:rPr>
                <w:rFonts w:ascii="Times New Roman" w:hAnsi="Times New Roman" w:cs="Times New Roman"/>
                <w:i/>
                <w:lang w:val="en-US"/>
              </w:rPr>
              <w:t>katG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1.11.1.21</w:t>
            </w:r>
          </w:p>
        </w:tc>
        <w:tc>
          <w:tcPr>
            <w:tcW w:w="5143" w:type="dxa"/>
            <w:shd w:val="clear" w:color="auto" w:fill="FFFFFF" w:themeFill="background1"/>
          </w:tcPr>
          <w:p w:rsidR="001E1844" w:rsidRPr="00514316" w:rsidRDefault="001E1844" w:rsidP="00515D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ase/peroxidase HPI</w:t>
            </w:r>
          </w:p>
        </w:tc>
      </w:tr>
    </w:tbl>
    <w:p w:rsidR="001E1844" w:rsidRDefault="001E1844" w:rsidP="00A15E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E18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600"/>
    <w:rsid w:val="0002778C"/>
    <w:rsid w:val="0004245C"/>
    <w:rsid w:val="000530E9"/>
    <w:rsid w:val="00056ADD"/>
    <w:rsid w:val="00065AC5"/>
    <w:rsid w:val="00071F92"/>
    <w:rsid w:val="000A2997"/>
    <w:rsid w:val="000B63E7"/>
    <w:rsid w:val="000C0148"/>
    <w:rsid w:val="000C2F82"/>
    <w:rsid w:val="000E606D"/>
    <w:rsid w:val="00121F78"/>
    <w:rsid w:val="001308F6"/>
    <w:rsid w:val="00137F55"/>
    <w:rsid w:val="001C5AD9"/>
    <w:rsid w:val="001E1844"/>
    <w:rsid w:val="001F3A16"/>
    <w:rsid w:val="002050F4"/>
    <w:rsid w:val="0020649F"/>
    <w:rsid w:val="002121C6"/>
    <w:rsid w:val="002417FA"/>
    <w:rsid w:val="00262F12"/>
    <w:rsid w:val="00264B1A"/>
    <w:rsid w:val="002717A2"/>
    <w:rsid w:val="00284DFE"/>
    <w:rsid w:val="00287EDF"/>
    <w:rsid w:val="002D7B38"/>
    <w:rsid w:val="002F0A8F"/>
    <w:rsid w:val="002F7972"/>
    <w:rsid w:val="00316E08"/>
    <w:rsid w:val="00316EAA"/>
    <w:rsid w:val="00337B35"/>
    <w:rsid w:val="0034418F"/>
    <w:rsid w:val="003458C6"/>
    <w:rsid w:val="00351FB0"/>
    <w:rsid w:val="003556AE"/>
    <w:rsid w:val="00355E76"/>
    <w:rsid w:val="00356BAF"/>
    <w:rsid w:val="003929C6"/>
    <w:rsid w:val="00393B14"/>
    <w:rsid w:val="003A1757"/>
    <w:rsid w:val="003B0FF3"/>
    <w:rsid w:val="003E2049"/>
    <w:rsid w:val="00422B06"/>
    <w:rsid w:val="00423174"/>
    <w:rsid w:val="004619C5"/>
    <w:rsid w:val="00465220"/>
    <w:rsid w:val="004976E1"/>
    <w:rsid w:val="004C2FE2"/>
    <w:rsid w:val="004E4ECB"/>
    <w:rsid w:val="005040FB"/>
    <w:rsid w:val="00514316"/>
    <w:rsid w:val="0051568E"/>
    <w:rsid w:val="00561AFD"/>
    <w:rsid w:val="00580259"/>
    <w:rsid w:val="00593AA7"/>
    <w:rsid w:val="005C1BB5"/>
    <w:rsid w:val="005C472F"/>
    <w:rsid w:val="005E4325"/>
    <w:rsid w:val="006346B8"/>
    <w:rsid w:val="00640068"/>
    <w:rsid w:val="0066248C"/>
    <w:rsid w:val="00665871"/>
    <w:rsid w:val="00671380"/>
    <w:rsid w:val="006736ED"/>
    <w:rsid w:val="00692FE7"/>
    <w:rsid w:val="006A4F8E"/>
    <w:rsid w:val="006C3BAC"/>
    <w:rsid w:val="006E2280"/>
    <w:rsid w:val="006F1527"/>
    <w:rsid w:val="00705856"/>
    <w:rsid w:val="00782600"/>
    <w:rsid w:val="0078741A"/>
    <w:rsid w:val="00797625"/>
    <w:rsid w:val="007A0038"/>
    <w:rsid w:val="007E0D7A"/>
    <w:rsid w:val="007E483C"/>
    <w:rsid w:val="007E7002"/>
    <w:rsid w:val="007E7B1A"/>
    <w:rsid w:val="007F26B8"/>
    <w:rsid w:val="007F2A98"/>
    <w:rsid w:val="007F3F2C"/>
    <w:rsid w:val="00800161"/>
    <w:rsid w:val="008162C7"/>
    <w:rsid w:val="0086688B"/>
    <w:rsid w:val="008B3B1D"/>
    <w:rsid w:val="008D07C7"/>
    <w:rsid w:val="00924F28"/>
    <w:rsid w:val="00967CB9"/>
    <w:rsid w:val="00972A1D"/>
    <w:rsid w:val="00976924"/>
    <w:rsid w:val="009805A3"/>
    <w:rsid w:val="009957B4"/>
    <w:rsid w:val="009A335F"/>
    <w:rsid w:val="009C7A84"/>
    <w:rsid w:val="009D271A"/>
    <w:rsid w:val="009D3D7D"/>
    <w:rsid w:val="009F1355"/>
    <w:rsid w:val="00A00CA6"/>
    <w:rsid w:val="00A03147"/>
    <w:rsid w:val="00A05E6C"/>
    <w:rsid w:val="00A15E03"/>
    <w:rsid w:val="00A15F2F"/>
    <w:rsid w:val="00A5098F"/>
    <w:rsid w:val="00A55F93"/>
    <w:rsid w:val="00A73646"/>
    <w:rsid w:val="00A74121"/>
    <w:rsid w:val="00AC4DBF"/>
    <w:rsid w:val="00AC5531"/>
    <w:rsid w:val="00AD1F83"/>
    <w:rsid w:val="00AD23D3"/>
    <w:rsid w:val="00B1418D"/>
    <w:rsid w:val="00B416CA"/>
    <w:rsid w:val="00B41DD9"/>
    <w:rsid w:val="00BB669B"/>
    <w:rsid w:val="00BC1E6E"/>
    <w:rsid w:val="00BD25EC"/>
    <w:rsid w:val="00BF1A4C"/>
    <w:rsid w:val="00C02D8A"/>
    <w:rsid w:val="00C53777"/>
    <w:rsid w:val="00C6431C"/>
    <w:rsid w:val="00C65163"/>
    <w:rsid w:val="00C74B11"/>
    <w:rsid w:val="00C83A78"/>
    <w:rsid w:val="00CC4B1D"/>
    <w:rsid w:val="00CD5CA8"/>
    <w:rsid w:val="00D063F6"/>
    <w:rsid w:val="00D155DC"/>
    <w:rsid w:val="00D2356C"/>
    <w:rsid w:val="00D759EC"/>
    <w:rsid w:val="00D81141"/>
    <w:rsid w:val="00D95C84"/>
    <w:rsid w:val="00DD34B7"/>
    <w:rsid w:val="00DD5EA9"/>
    <w:rsid w:val="00DF4343"/>
    <w:rsid w:val="00E07AE4"/>
    <w:rsid w:val="00E2313D"/>
    <w:rsid w:val="00E37702"/>
    <w:rsid w:val="00E4776C"/>
    <w:rsid w:val="00E47994"/>
    <w:rsid w:val="00E569FF"/>
    <w:rsid w:val="00E8279E"/>
    <w:rsid w:val="00E83A68"/>
    <w:rsid w:val="00EA2550"/>
    <w:rsid w:val="00ED353E"/>
    <w:rsid w:val="00EF1A8F"/>
    <w:rsid w:val="00F10310"/>
    <w:rsid w:val="00F1632A"/>
    <w:rsid w:val="00F62D65"/>
    <w:rsid w:val="00FA076E"/>
    <w:rsid w:val="00FA505E"/>
    <w:rsid w:val="00FA5A59"/>
    <w:rsid w:val="00FC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8E57D-94EB-47A0-B136-56170A67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2064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3B0FF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2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Absatz-Standardschriftart"/>
    <w:rsid w:val="00284DFE"/>
  </w:style>
  <w:style w:type="character" w:customStyle="1" w:styleId="context-help">
    <w:name w:val="context-help"/>
    <w:basedOn w:val="Absatz-Standardschriftart"/>
    <w:rsid w:val="00284DFE"/>
  </w:style>
  <w:style w:type="character" w:customStyle="1" w:styleId="object">
    <w:name w:val="object"/>
    <w:basedOn w:val="Absatz-Standardschriftart"/>
    <w:rsid w:val="00422B06"/>
  </w:style>
  <w:style w:type="paragraph" w:styleId="HTMLVorformatiert">
    <w:name w:val="HTML Preformatted"/>
    <w:basedOn w:val="Standard"/>
    <w:link w:val="HTMLVorformatiertZchn"/>
    <w:uiPriority w:val="99"/>
    <w:unhideWhenUsed/>
    <w:rsid w:val="00422B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22B0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Fett">
    <w:name w:val="Strong"/>
    <w:uiPriority w:val="22"/>
    <w:qFormat/>
    <w:rsid w:val="001F3A16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649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3B0FF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recommended-name">
    <w:name w:val="recommended-name"/>
    <w:basedOn w:val="Absatz-Standardschriftart"/>
    <w:rsid w:val="003B0FF3"/>
  </w:style>
  <w:style w:type="character" w:customStyle="1" w:styleId="attributionheader">
    <w:name w:val="attributionheader"/>
    <w:basedOn w:val="Absatz-Standardschriftart"/>
    <w:rsid w:val="00316EAA"/>
  </w:style>
  <w:style w:type="character" w:customStyle="1" w:styleId="acopre">
    <w:name w:val="acopre"/>
    <w:basedOn w:val="Absatz-Standardschriftart"/>
    <w:rsid w:val="00EF1A8F"/>
  </w:style>
  <w:style w:type="character" w:styleId="Hervorhebung">
    <w:name w:val="Emphasis"/>
    <w:basedOn w:val="Absatz-Standardschriftart"/>
    <w:uiPriority w:val="20"/>
    <w:qFormat/>
    <w:rsid w:val="00EF1A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8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0</Words>
  <Characters>87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Ulrich</dc:creator>
  <cp:keywords/>
  <dc:description/>
  <cp:lastModifiedBy>Andreas</cp:lastModifiedBy>
  <cp:revision>140</cp:revision>
  <dcterms:created xsi:type="dcterms:W3CDTF">2020-11-12T09:17:00Z</dcterms:created>
  <dcterms:modified xsi:type="dcterms:W3CDTF">2021-05-19T15:12:00Z</dcterms:modified>
</cp:coreProperties>
</file>